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4C5" w:rsidRPr="00F924C5" w:rsidRDefault="00F924C5" w:rsidP="00F924C5">
      <w:r>
        <w:rPr>
          <w:b/>
        </w:rPr>
        <w:t xml:space="preserve">Table </w:t>
      </w:r>
      <w:r w:rsidR="00EB367B">
        <w:rPr>
          <w:b/>
        </w:rPr>
        <w:t>S</w:t>
      </w:r>
      <w:r>
        <w:rPr>
          <w:b/>
        </w:rPr>
        <w:t xml:space="preserve">1. </w:t>
      </w:r>
      <w:r w:rsidR="00E07741">
        <w:t xml:space="preserve">Descriptive statistics of each </w:t>
      </w:r>
      <w:r w:rsidR="005B68F0">
        <w:t>isolate</w:t>
      </w:r>
      <w:r w:rsidR="00E07741">
        <w:t xml:space="preserve"> </w:t>
      </w:r>
      <w:r w:rsidR="007001A6">
        <w:t xml:space="preserve">and </w:t>
      </w:r>
      <w:r w:rsidR="00E07741">
        <w:t xml:space="preserve">parameter values for the best-fit function and all other functions that were equally parsimonious to best-fit function. Parameter designations are </w:t>
      </w:r>
      <w:r w:rsidR="00E918FF">
        <w:t>provided</w:t>
      </w:r>
      <w:r w:rsidR="00E07741">
        <w:t xml:space="preserve"> in Table </w:t>
      </w:r>
      <w:r w:rsidR="00BB4B57">
        <w:t>S</w:t>
      </w:r>
      <w:r w:rsidR="00E07741">
        <w:t>2.</w:t>
      </w:r>
    </w:p>
    <w:p w:rsidR="00F924C5" w:rsidRDefault="00F924C5" w:rsidP="00F924C5">
      <w:pPr>
        <w:rPr>
          <w:b/>
        </w:rPr>
      </w:pPr>
    </w:p>
    <w:tbl>
      <w:tblPr>
        <w:tblStyle w:val="TableGrid"/>
        <w:tblW w:w="13556" w:type="dxa"/>
        <w:tblInd w:w="-252" w:type="dxa"/>
        <w:tblLook w:val="04A0"/>
      </w:tblPr>
      <w:tblGrid>
        <w:gridCol w:w="2505"/>
        <w:gridCol w:w="102"/>
        <w:gridCol w:w="90"/>
        <w:gridCol w:w="840"/>
        <w:gridCol w:w="891"/>
        <w:gridCol w:w="636"/>
        <w:gridCol w:w="1456"/>
        <w:gridCol w:w="1456"/>
        <w:gridCol w:w="1116"/>
        <w:gridCol w:w="1116"/>
        <w:gridCol w:w="1116"/>
        <w:gridCol w:w="1116"/>
        <w:gridCol w:w="1116"/>
      </w:tblGrid>
      <w:tr w:rsidR="00F924C5" w:rsidTr="00702826">
        <w:tc>
          <w:tcPr>
            <w:tcW w:w="25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24C5" w:rsidRDefault="00F924C5" w:rsidP="00702826">
            <w:pPr>
              <w:jc w:val="center"/>
            </w:pPr>
            <w:r>
              <w:t>Curve</w:t>
            </w:r>
          </w:p>
        </w:tc>
        <w:tc>
          <w:tcPr>
            <w:tcW w:w="103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24C5" w:rsidRDefault="00F924C5" w:rsidP="00702826">
            <w:pPr>
              <w:jc w:val="center"/>
            </w:pPr>
            <w:r>
              <w:t>AICc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24C5" w:rsidRDefault="00F924C5" w:rsidP="00702826">
            <w:pPr>
              <w:jc w:val="center"/>
            </w:pPr>
            <w:r>
              <w:t>ΔAICc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24C5" w:rsidRPr="009E5B1D" w:rsidRDefault="00F924C5" w:rsidP="00702826">
            <w:pPr>
              <w:jc w:val="center"/>
              <w:rPr>
                <w:i/>
              </w:rPr>
            </w:pPr>
            <w:r w:rsidRPr="009E5B1D">
              <w:rPr>
                <w:i/>
              </w:rPr>
              <w:t>w</w:t>
            </w:r>
            <w:r w:rsidRPr="009E5B1D">
              <w:rPr>
                <w:i/>
                <w:vertAlign w:val="subscript"/>
              </w:rPr>
              <w:t>i</w:t>
            </w:r>
          </w:p>
        </w:tc>
        <w:tc>
          <w:tcPr>
            <w:tcW w:w="14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24C5" w:rsidRDefault="007134AB" w:rsidP="00702826">
            <w:pPr>
              <w:jc w:val="center"/>
            </w:pPr>
            <w:r>
              <w:t xml:space="preserve">  </w:t>
            </w:r>
            <w:r w:rsidR="00F924C5">
              <w:t>T</w:t>
            </w:r>
            <w:r w:rsidR="00F924C5" w:rsidRPr="00F924C5">
              <w:rPr>
                <w:vertAlign w:val="subscript"/>
              </w:rPr>
              <w:t>opt</w:t>
            </w:r>
            <w:r w:rsidR="00F924C5">
              <w:t xml:space="preserve"> </w:t>
            </w:r>
            <w:r>
              <w:t xml:space="preserve"> </w:t>
            </w:r>
            <w:r w:rsidR="00F924C5">
              <w:t>(±84% CI)</w:t>
            </w:r>
          </w:p>
        </w:tc>
        <w:tc>
          <w:tcPr>
            <w:tcW w:w="14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24C5" w:rsidRDefault="00F924C5" w:rsidP="00702826">
            <w:pPr>
              <w:jc w:val="center"/>
            </w:pPr>
            <w:r>
              <w:t>Performance Breadth (±84% CI)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24C5" w:rsidRDefault="00F924C5" w:rsidP="00702826">
            <w:pPr>
              <w:jc w:val="center"/>
            </w:pPr>
            <w:r>
              <w:t>A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24C5" w:rsidRDefault="00F924C5" w:rsidP="00702826">
            <w:pPr>
              <w:jc w:val="center"/>
            </w:pPr>
            <w:r>
              <w:t>B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24C5" w:rsidRDefault="00F924C5" w:rsidP="00702826">
            <w:pPr>
              <w:jc w:val="center"/>
            </w:pPr>
            <w:r>
              <w:t>C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24C5" w:rsidRDefault="00F924C5" w:rsidP="00702826">
            <w:pPr>
              <w:jc w:val="center"/>
            </w:pPr>
            <w:r>
              <w:t>D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924C5" w:rsidRDefault="00F924C5" w:rsidP="00702826">
            <w:pPr>
              <w:jc w:val="center"/>
            </w:pPr>
            <w:r>
              <w:t>K</w:t>
            </w:r>
          </w:p>
        </w:tc>
      </w:tr>
      <w:tr w:rsidR="00F924C5" w:rsidTr="00392A50">
        <w:tc>
          <w:tcPr>
            <w:tcW w:w="13556" w:type="dxa"/>
            <w:gridSpan w:val="13"/>
            <w:tcBorders>
              <w:left w:val="nil"/>
              <w:bottom w:val="nil"/>
              <w:right w:val="nil"/>
            </w:tcBorders>
          </w:tcPr>
          <w:p w:rsidR="00F924C5" w:rsidRPr="008B7A73" w:rsidRDefault="00F924C5" w:rsidP="00F71202">
            <w:pPr>
              <w:rPr>
                <w:b/>
              </w:rPr>
            </w:pPr>
            <w:r w:rsidRPr="008B7A73">
              <w:rPr>
                <w:b/>
              </w:rPr>
              <w:t>N</w:t>
            </w:r>
            <w:r w:rsidR="00F71202">
              <w:rPr>
                <w:b/>
              </w:rPr>
              <w:t>ew York</w:t>
            </w:r>
          </w:p>
        </w:tc>
      </w:tr>
      <w:tr w:rsidR="00F924C5" w:rsidTr="00392A50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r>
              <w:t>Week 1</w:t>
            </w: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ind w:left="342"/>
            </w:pPr>
            <w:r>
              <w:t>Logan1</w:t>
            </w: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292.4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6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6.78(0.00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4.13(0.000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9939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3284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9.826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3.0447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ind w:firstLine="342"/>
            </w:pPr>
            <w:r>
              <w:t>Brière2</w:t>
            </w: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290.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.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7.53(0.01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4.15(0.01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0000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3.7917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9.027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6.0550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/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r>
              <w:t>Week 2</w:t>
            </w: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ind w:firstLine="342"/>
            </w:pPr>
            <w:r>
              <w:t>Brière2</w:t>
            </w: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297.9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4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6.37(0.00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5.60(0.00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0005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0.314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8.976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3.2802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ind w:firstLine="342"/>
            </w:pPr>
            <w:r>
              <w:t>Logan1</w:t>
            </w: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297.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3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6.03(0.00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4.37(0.00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9879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3121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9.24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3.217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ind w:firstLine="342"/>
            </w:pPr>
            <w:r>
              <w:t>Beta</w:t>
            </w: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296.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6.26(0.00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5.23(0.01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3.948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9.026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3.4247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4645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000639</w:t>
            </w:r>
          </w:p>
        </w:tc>
      </w:tr>
      <w:tr w:rsidR="00F924C5" w:rsidTr="00392A50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/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r>
              <w:t>Week 3</w:t>
            </w: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ind w:firstLine="342"/>
            </w:pPr>
            <w:r>
              <w:t>Brière2</w:t>
            </w: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214.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6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4.81(0.00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6.47(0.00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0010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1.001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9.083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.8388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/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r>
              <w:t>Week4</w:t>
            </w: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ind w:firstLine="342"/>
            </w:pPr>
            <w:r>
              <w:t>Brière2</w:t>
            </w: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143.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5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4.06(0.00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6.92(0.00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0012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1.839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9.346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.4246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ind w:firstLine="342"/>
            </w:pPr>
            <w:r>
              <w:t>Beta</w:t>
            </w: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141.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.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4.15(0.00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6.41(0.00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5.764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9.555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3.7226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9779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000711</w:t>
            </w:r>
          </w:p>
        </w:tc>
      </w:tr>
      <w:tr w:rsidR="00F924C5" w:rsidTr="00392A50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/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r>
              <w:t>Week 5</w:t>
            </w: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ind w:firstLine="342"/>
            </w:pPr>
            <w:r>
              <w:t>Brière2</w:t>
            </w: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87.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3.45(0.00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7.66(0.00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0011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6.005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9.838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.2535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ind w:firstLine="342"/>
            </w:pPr>
            <w:r>
              <w:t>Gaussian</w:t>
            </w: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87.4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2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2.49(0.00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7.06(0.00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.3228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5.2739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2.48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ind w:firstLine="342"/>
            </w:pPr>
            <w:r>
              <w:t>Modified Gaussian</w:t>
            </w: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86.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1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2.13(0.02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8.71(0.00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.2690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5.754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2.9078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2.126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/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13556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F924C5" w:rsidRPr="008B7A73" w:rsidRDefault="00F924C5" w:rsidP="00392A50">
            <w:pPr>
              <w:rPr>
                <w:b/>
              </w:rPr>
            </w:pPr>
            <w:r w:rsidRPr="008B7A73">
              <w:rPr>
                <w:b/>
              </w:rPr>
              <w:t>Germany</w:t>
            </w:r>
          </w:p>
        </w:tc>
      </w:tr>
      <w:tr w:rsidR="00F924C5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r>
              <w:t>Week 1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ind w:firstLine="342"/>
            </w:pPr>
            <w:r>
              <w:t>Logan1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372.5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4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6.97(0.00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4.13(0.000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9940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3281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20.046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3.0473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ind w:firstLine="342"/>
            </w:pPr>
            <w:r>
              <w:t>Brière2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372.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4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6.82(0.02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4.81(0.02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0000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4.9801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9.72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4.5497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/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r>
              <w:lastRenderedPageBreak/>
              <w:t>Week 2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/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ind w:firstLine="342"/>
            </w:pPr>
            <w:r>
              <w:t>Brière2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280.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4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6.15(0.007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5.22(0.00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0003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3.775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8.966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2.5704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ind w:firstLine="342"/>
            </w:pPr>
            <w:r>
              <w:t>Performance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279.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2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7.93(0.01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4.98(0.01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0828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4.7323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8.5197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8.986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747979</w:t>
            </w:r>
          </w:p>
        </w:tc>
      </w:tr>
      <w:tr w:rsidR="00F924C5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ind w:firstLine="342"/>
            </w:pPr>
            <w:r>
              <w:t>Beta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278.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.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6.03(0.00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5.67(0.00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4.1340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8.961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.4410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3449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002568</w:t>
            </w:r>
          </w:p>
        </w:tc>
      </w:tr>
      <w:tr w:rsidR="00F924C5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/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r>
              <w:t>Week 3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ind w:firstLine="342"/>
            </w:pPr>
            <w:r>
              <w:t>Brière2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305.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9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6.18(0.00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5.63(0.00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0009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799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8.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2.8490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/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r>
              <w:t>Week 4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ind w:firstLine="342"/>
            </w:pPr>
            <w:r>
              <w:t>Brière2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260.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.0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5.38(0.00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6.03(0.000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0014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7978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8.961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2.0892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/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r>
              <w:t>Week 5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ind w:firstLine="342"/>
            </w:pPr>
            <w:r>
              <w:t>Brière2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186.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6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3.91(0.00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6.51(0.000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0012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6478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9.084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.3143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ind w:firstLine="342"/>
            </w:pPr>
            <w:r>
              <w:t>Beta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184.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.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2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3.88(0.00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6.52(0.00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7355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9.093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.9258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7667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001922</w:t>
            </w:r>
          </w:p>
        </w:tc>
      </w:tr>
      <w:tr w:rsidR="00F924C5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/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</w:p>
        </w:tc>
      </w:tr>
      <w:tr w:rsidR="00F924C5" w:rsidRPr="00742326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ind w:hanging="18"/>
              <w:rPr>
                <w:b/>
              </w:rPr>
            </w:pPr>
            <w:r>
              <w:rPr>
                <w:b/>
              </w:rPr>
              <w:t>Hungary (5 Weeks)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</w:tr>
      <w:tr w:rsidR="00F924C5" w:rsidRPr="00742326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ind w:firstLine="342"/>
            </w:pPr>
            <w:r w:rsidRPr="00742326">
              <w:t>Brière2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 w:rsidRPr="00742326">
              <w:t>-50.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0.4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14.53(0.006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6.64(0.00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0.0024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-14.71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17.76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3.0885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</w:tr>
      <w:tr w:rsidR="00F924C5" w:rsidRPr="00742326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ind w:firstLine="342"/>
            </w:pPr>
            <w:r>
              <w:t>Gaussian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 w:rsidRPr="00742326">
              <w:t>-</w:t>
            </w:r>
            <w:r>
              <w:t>49.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1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0.2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12.09(0.00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6.22(0.00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1.5428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4.645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12.088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</w:tr>
      <w:tr w:rsidR="00F924C5" w:rsidRPr="00742326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ind w:firstLine="342"/>
            </w:pPr>
            <w:r>
              <w:t>Beta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-48.6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.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4.62(0.01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6.07(0.00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-14.35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17.919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4.0410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Default="00F924C5" w:rsidP="00392A50">
            <w:pPr>
              <w:jc w:val="center"/>
            </w:pPr>
            <w:r>
              <w:t>0.4842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0.000078</w:t>
            </w:r>
          </w:p>
        </w:tc>
      </w:tr>
      <w:tr w:rsidR="00F924C5" w:rsidRPr="00742326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ind w:firstLine="342"/>
            </w:pP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</w:tr>
      <w:tr w:rsidR="00F924C5" w:rsidRPr="00742326" w:rsidTr="00392A50">
        <w:trPr>
          <w:trHeight w:val="378"/>
        </w:trPr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4C5" w:rsidRPr="00E43617" w:rsidRDefault="00F924C5" w:rsidP="00392A50">
            <w:pPr>
              <w:rPr>
                <w:b/>
              </w:rPr>
            </w:pPr>
            <w:r>
              <w:rPr>
                <w:b/>
              </w:rPr>
              <w:t>Switzerland (5 Weeks)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</w:tr>
      <w:tr w:rsidR="00F924C5" w:rsidRPr="00742326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ind w:firstLine="342"/>
            </w:pPr>
            <w:r>
              <w:t>Logan1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-60.7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0.6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15.36(0.00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3.58(0.00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0.9987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0.3772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17.998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2.6247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</w:tr>
      <w:tr w:rsidR="00F924C5" w:rsidRPr="00742326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ind w:firstLine="342"/>
            </w:pPr>
            <w:r>
              <w:t>Beta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-58.9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1.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0.2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16.52(0.00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3.46(0.00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-6.067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17.670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4.0281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0.2005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0.000683</w:t>
            </w:r>
          </w:p>
        </w:tc>
      </w:tr>
      <w:tr w:rsidR="00F924C5" w:rsidRPr="00742326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ind w:firstLine="342"/>
            </w:pP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</w:tr>
      <w:tr w:rsidR="00F924C5" w:rsidRPr="00742326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ind w:firstLine="342"/>
            </w:pP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</w:tr>
      <w:tr w:rsidR="00F924C5" w:rsidRPr="00742326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E43617" w:rsidRDefault="00F924C5" w:rsidP="00392A50">
            <w:pPr>
              <w:ind w:hanging="18"/>
              <w:rPr>
                <w:b/>
              </w:rPr>
            </w:pPr>
            <w:r w:rsidRPr="00E43617">
              <w:rPr>
                <w:b/>
              </w:rPr>
              <w:t>Virginia</w:t>
            </w:r>
            <w:r>
              <w:rPr>
                <w:b/>
              </w:rPr>
              <w:t xml:space="preserve"> (5 Weeks)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</w:tr>
      <w:tr w:rsidR="00F924C5" w:rsidRPr="00742326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ind w:firstLine="342"/>
            </w:pPr>
            <w:r>
              <w:t>Gaussian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-47.8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0.7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13.05(0.00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7.99(0.00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1.3783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5.971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  <w:r>
              <w:t>13.044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</w:pPr>
          </w:p>
        </w:tc>
      </w:tr>
      <w:tr w:rsidR="00F924C5" w:rsidRPr="00742326" w:rsidTr="00392A50"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ind w:firstLine="342"/>
              <w:rPr>
                <w:b/>
              </w:rPr>
            </w:pPr>
          </w:p>
        </w:tc>
        <w:tc>
          <w:tcPr>
            <w:tcW w:w="1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</w:tr>
      <w:tr w:rsidR="00F924C5" w:rsidRPr="00742326" w:rsidTr="00392A50"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4C5" w:rsidRPr="00E43617" w:rsidRDefault="00F924C5" w:rsidP="00392A50">
            <w:pPr>
              <w:rPr>
                <w:b/>
              </w:rPr>
            </w:pPr>
            <w:r>
              <w:rPr>
                <w:b/>
              </w:rPr>
              <w:t>Pennsylvania (5 Weeks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F924C5" w:rsidRPr="00742326" w:rsidRDefault="00F924C5" w:rsidP="00392A50">
            <w:pPr>
              <w:jc w:val="center"/>
              <w:rPr>
                <w:b/>
              </w:rPr>
            </w:pPr>
          </w:p>
        </w:tc>
      </w:tr>
      <w:tr w:rsidR="00F924C5" w:rsidRPr="00E43617" w:rsidTr="00392A50">
        <w:tc>
          <w:tcPr>
            <w:tcW w:w="2508" w:type="dxa"/>
            <w:tcBorders>
              <w:top w:val="nil"/>
              <w:left w:val="nil"/>
              <w:right w:val="nil"/>
            </w:tcBorders>
          </w:tcPr>
          <w:p w:rsidR="00F924C5" w:rsidRPr="00E43617" w:rsidRDefault="00F924C5" w:rsidP="00392A50">
            <w:pPr>
              <w:ind w:firstLine="342"/>
            </w:pPr>
            <w:r>
              <w:t>Gaussian</w:t>
            </w:r>
          </w:p>
        </w:tc>
        <w:tc>
          <w:tcPr>
            <w:tcW w:w="1031" w:type="dxa"/>
            <w:gridSpan w:val="3"/>
            <w:tcBorders>
              <w:top w:val="nil"/>
              <w:left w:val="nil"/>
              <w:right w:val="nil"/>
            </w:tcBorders>
          </w:tcPr>
          <w:p w:rsidR="00F924C5" w:rsidRPr="00E43617" w:rsidRDefault="00F924C5" w:rsidP="00392A50">
            <w:pPr>
              <w:jc w:val="center"/>
            </w:pPr>
            <w:r>
              <w:t>-26.18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</w:tcPr>
          <w:p w:rsidR="00F924C5" w:rsidRPr="00E43617" w:rsidRDefault="00F924C5" w:rsidP="00392A50">
            <w:pPr>
              <w:jc w:val="center"/>
            </w:pPr>
            <w:r>
              <w:t>0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</w:tcPr>
          <w:p w:rsidR="00F924C5" w:rsidRPr="00E43617" w:rsidRDefault="00F924C5" w:rsidP="00392A50">
            <w:pPr>
              <w:jc w:val="center"/>
            </w:pPr>
            <w:r>
              <w:t>0.55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</w:tcPr>
          <w:p w:rsidR="00F924C5" w:rsidRPr="00E43617" w:rsidRDefault="00F924C5" w:rsidP="00392A50">
            <w:pPr>
              <w:jc w:val="center"/>
            </w:pPr>
            <w:r>
              <w:t>12.32(0.002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</w:tcPr>
          <w:p w:rsidR="00F924C5" w:rsidRPr="00E43617" w:rsidRDefault="00F924C5" w:rsidP="00392A50">
            <w:pPr>
              <w:jc w:val="center"/>
            </w:pPr>
            <w:r>
              <w:t>6.68(0.002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:rsidR="00F924C5" w:rsidRPr="00E43617" w:rsidRDefault="00F924C5" w:rsidP="00392A50">
            <w:pPr>
              <w:jc w:val="center"/>
            </w:pPr>
            <w:r>
              <w:t>1.95096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:rsidR="00F924C5" w:rsidRPr="00E43617" w:rsidRDefault="00F924C5" w:rsidP="00392A50">
            <w:pPr>
              <w:jc w:val="center"/>
            </w:pPr>
            <w:r>
              <w:t>4.994046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:rsidR="00F924C5" w:rsidRPr="00E43617" w:rsidRDefault="00F924C5" w:rsidP="00392A50">
            <w:pPr>
              <w:jc w:val="center"/>
            </w:pPr>
            <w:r>
              <w:t>12.3103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:rsidR="00F924C5" w:rsidRPr="00E43617" w:rsidRDefault="00F924C5" w:rsidP="00392A50">
            <w:pPr>
              <w:jc w:val="center"/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:rsidR="00F924C5" w:rsidRPr="00E43617" w:rsidRDefault="00F924C5" w:rsidP="00392A50">
            <w:pPr>
              <w:jc w:val="center"/>
            </w:pPr>
          </w:p>
        </w:tc>
      </w:tr>
    </w:tbl>
    <w:p w:rsidR="00F924C5" w:rsidRPr="000039EB" w:rsidRDefault="00F924C5" w:rsidP="00F924C5"/>
    <w:sectPr w:rsidR="00F924C5" w:rsidRPr="000039EB" w:rsidSect="008B3C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333255"/>
    <w:rsid w:val="000039EB"/>
    <w:rsid w:val="000914AB"/>
    <w:rsid w:val="00097B62"/>
    <w:rsid w:val="000C2CE9"/>
    <w:rsid w:val="000E171B"/>
    <w:rsid w:val="00185230"/>
    <w:rsid w:val="00200732"/>
    <w:rsid w:val="002A74A8"/>
    <w:rsid w:val="00333255"/>
    <w:rsid w:val="00383F95"/>
    <w:rsid w:val="00386B56"/>
    <w:rsid w:val="003B7912"/>
    <w:rsid w:val="003C4DF5"/>
    <w:rsid w:val="00425B7A"/>
    <w:rsid w:val="004654A7"/>
    <w:rsid w:val="005B68F0"/>
    <w:rsid w:val="005F1310"/>
    <w:rsid w:val="005F7293"/>
    <w:rsid w:val="006F760E"/>
    <w:rsid w:val="007001A6"/>
    <w:rsid w:val="00702826"/>
    <w:rsid w:val="007134AB"/>
    <w:rsid w:val="00742326"/>
    <w:rsid w:val="007457A7"/>
    <w:rsid w:val="007B2047"/>
    <w:rsid w:val="007D1379"/>
    <w:rsid w:val="008B3CF2"/>
    <w:rsid w:val="008B7A73"/>
    <w:rsid w:val="008E7B1F"/>
    <w:rsid w:val="009468B6"/>
    <w:rsid w:val="009A22DD"/>
    <w:rsid w:val="009C1232"/>
    <w:rsid w:val="009E5B1D"/>
    <w:rsid w:val="009E7E87"/>
    <w:rsid w:val="00AA5531"/>
    <w:rsid w:val="00B40838"/>
    <w:rsid w:val="00B50C49"/>
    <w:rsid w:val="00BB4B57"/>
    <w:rsid w:val="00CA3FE2"/>
    <w:rsid w:val="00D032EE"/>
    <w:rsid w:val="00D755A9"/>
    <w:rsid w:val="00D95FE1"/>
    <w:rsid w:val="00DD2BAB"/>
    <w:rsid w:val="00E07741"/>
    <w:rsid w:val="00E43617"/>
    <w:rsid w:val="00E918FF"/>
    <w:rsid w:val="00EA4765"/>
    <w:rsid w:val="00EB367B"/>
    <w:rsid w:val="00ED3E35"/>
    <w:rsid w:val="00EF0707"/>
    <w:rsid w:val="00F45D74"/>
    <w:rsid w:val="00F47928"/>
    <w:rsid w:val="00F71202"/>
    <w:rsid w:val="00F924C5"/>
    <w:rsid w:val="00FA3531"/>
    <w:rsid w:val="00FA5C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3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32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24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4C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924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4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4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4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4C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32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24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4C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924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4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4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4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4C5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3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Boyles</dc:creator>
  <cp:lastModifiedBy>David Blehert</cp:lastModifiedBy>
  <cp:revision>14</cp:revision>
  <cp:lastPrinted>2012-05-08T18:25:00Z</cp:lastPrinted>
  <dcterms:created xsi:type="dcterms:W3CDTF">2012-04-20T07:45:00Z</dcterms:created>
  <dcterms:modified xsi:type="dcterms:W3CDTF">2012-09-05T20:06:00Z</dcterms:modified>
</cp:coreProperties>
</file>